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0A39C" w14:textId="02BAAE87" w:rsidR="00220B67" w:rsidRPr="00621802" w:rsidRDefault="004217DD" w:rsidP="00A83EC6">
      <w:pPr>
        <w:spacing w:line="480" w:lineRule="auto"/>
        <w:contextualSpacing/>
        <w:rPr>
          <w:b/>
          <w:lang w:val="en-US"/>
        </w:rPr>
      </w:pPr>
      <w:bookmarkStart w:id="0" w:name="_Hlk109556449"/>
      <w:r>
        <w:rPr>
          <w:b/>
          <w:lang w:val="en-US"/>
        </w:rPr>
        <w:t>S2 Fig</w:t>
      </w:r>
      <w:r w:rsidR="002536AE">
        <w:rPr>
          <w:b/>
          <w:lang w:val="en-US"/>
        </w:rPr>
        <w:t xml:space="preserve">. </w:t>
      </w:r>
      <w:r w:rsidR="002536AE" w:rsidRPr="00621802">
        <w:rPr>
          <w:rFonts w:cs="Arial"/>
          <w:b/>
          <w:bCs/>
          <w:lang w:val="en-US"/>
        </w:rPr>
        <w:t xml:space="preserve">Additional </w:t>
      </w:r>
      <w:r w:rsidR="002536AE" w:rsidRPr="00621802">
        <w:rPr>
          <w:rFonts w:cs="Arial"/>
          <w:b/>
          <w:lang w:val="en-US"/>
        </w:rPr>
        <w:t>checkpoint molecule expressions in sepsis patients just meeting Sepsis-3 criteria</w:t>
      </w:r>
      <w:r w:rsidR="002536AE">
        <w:rPr>
          <w:rFonts w:cs="Arial"/>
          <w:b/>
          <w:lang w:val="en-US"/>
        </w:rPr>
        <w:t>.</w:t>
      </w:r>
    </w:p>
    <w:bookmarkEnd w:id="0"/>
    <w:p w14:paraId="63C0E02D" w14:textId="0A553C9D" w:rsidR="002718A7" w:rsidRPr="00BA4AD1" w:rsidRDefault="004217DD" w:rsidP="00A83EC6">
      <w:pPr>
        <w:spacing w:line="480" w:lineRule="auto"/>
        <w:contextualSpacing/>
        <w:jc w:val="both"/>
        <w:rPr>
          <w:rFonts w:cs="Arial"/>
          <w:lang w:val="en-US"/>
        </w:rPr>
      </w:pPr>
      <w:r w:rsidRPr="00621802">
        <w:rPr>
          <w:noProof/>
        </w:rPr>
        <w:drawing>
          <wp:anchor distT="0" distB="0" distL="114300" distR="114300" simplePos="0" relativeHeight="251660288" behindDoc="0" locked="0" layoutInCell="1" allowOverlap="1" wp14:anchorId="52DBB7BE" wp14:editId="21E6FA54">
            <wp:simplePos x="0" y="0"/>
            <wp:positionH relativeFrom="margin">
              <wp:align>right</wp:align>
            </wp:positionH>
            <wp:positionV relativeFrom="paragraph">
              <wp:posOffset>3707</wp:posOffset>
            </wp:positionV>
            <wp:extent cx="3567600" cy="7578000"/>
            <wp:effectExtent l="0" t="0" r="0" b="4445"/>
            <wp:wrapSquare wrapText="left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55" r="7295"/>
                    <a:stretch/>
                  </pic:blipFill>
                  <pic:spPr bwMode="auto">
                    <a:xfrm>
                      <a:off x="0" y="0"/>
                      <a:ext cx="3567600" cy="757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718A7" w:rsidRPr="00621802">
        <w:rPr>
          <w:rFonts w:cs="Arial"/>
          <w:b/>
          <w:lang w:val="en-US"/>
        </w:rPr>
        <w:t>A</w:t>
      </w:r>
      <w:r w:rsidR="002718A7" w:rsidRPr="00621802">
        <w:rPr>
          <w:rFonts w:cs="Arial"/>
          <w:lang w:val="en-US"/>
        </w:rPr>
        <w:t xml:space="preserve"> </w:t>
      </w:r>
      <w:r w:rsidR="00220B67" w:rsidRPr="00621802">
        <w:rPr>
          <w:rFonts w:cs="Arial"/>
          <w:lang w:val="en-US"/>
        </w:rPr>
        <w:t xml:space="preserve">Tim-3 positive CD3 or CD14 </w:t>
      </w:r>
      <w:r w:rsidR="00220B67" w:rsidRPr="00BA4AD1">
        <w:rPr>
          <w:rFonts w:cs="Arial"/>
          <w:lang w:val="en-US"/>
        </w:rPr>
        <w:t>positive cells (T-cells and monocytes, respectively)</w:t>
      </w:r>
      <w:r w:rsidR="002718A7" w:rsidRPr="00BA4AD1">
        <w:rPr>
          <w:rFonts w:cs="Arial"/>
          <w:lang w:val="en-US"/>
        </w:rPr>
        <w:t>, and</w:t>
      </w:r>
      <w:r w:rsidR="002911F6" w:rsidRPr="00BA4AD1">
        <w:rPr>
          <w:rFonts w:cs="Arial"/>
          <w:lang w:val="en-US"/>
        </w:rPr>
        <w:t xml:space="preserve"> </w:t>
      </w:r>
      <w:r w:rsidR="002718A7" w:rsidRPr="00BA4AD1">
        <w:rPr>
          <w:rFonts w:cs="Arial"/>
          <w:lang w:val="en-US"/>
        </w:rPr>
        <w:t>PD-1 and PD-L1 positive CD19 positive cells (B-cells)</w:t>
      </w:r>
      <w:r w:rsidR="00220B67" w:rsidRPr="00BA4AD1">
        <w:rPr>
          <w:rFonts w:cs="Arial"/>
          <w:lang w:val="en-US"/>
        </w:rPr>
        <w:t xml:space="preserve"> in the blood of </w:t>
      </w:r>
      <w:r w:rsidR="002A072B" w:rsidRPr="00BA4AD1">
        <w:rPr>
          <w:rFonts w:cs="Arial"/>
          <w:lang w:val="en-US"/>
        </w:rPr>
        <w:t xml:space="preserve">6 </w:t>
      </w:r>
      <w:r w:rsidR="00220B67" w:rsidRPr="00BA4AD1">
        <w:rPr>
          <w:rFonts w:cs="Arial"/>
          <w:lang w:val="en-US"/>
        </w:rPr>
        <w:t xml:space="preserve">healthy volunteers </w:t>
      </w:r>
      <w:r w:rsidR="002A072B" w:rsidRPr="00BA4AD1">
        <w:rPr>
          <w:rFonts w:cs="Arial"/>
          <w:lang w:val="en-US"/>
        </w:rPr>
        <w:t>(</w:t>
      </w:r>
      <w:r w:rsidR="002536AE" w:rsidRPr="00BA4AD1">
        <w:rPr>
          <w:rFonts w:cs="Arial"/>
          <w:lang w:val="en-US"/>
        </w:rPr>
        <w:t xml:space="preserve">open </w:t>
      </w:r>
      <w:r w:rsidR="002A072B" w:rsidRPr="00BA4AD1">
        <w:rPr>
          <w:rFonts w:cs="Arial"/>
          <w:lang w:val="en-US"/>
        </w:rPr>
        <w:t>circles)</w:t>
      </w:r>
      <w:r w:rsidR="00220B67" w:rsidRPr="00BA4AD1">
        <w:rPr>
          <w:rFonts w:cs="Arial"/>
          <w:lang w:val="en-US"/>
        </w:rPr>
        <w:t xml:space="preserve"> or </w:t>
      </w:r>
      <w:r w:rsidR="002A072B" w:rsidRPr="00BA4AD1">
        <w:rPr>
          <w:rFonts w:cs="Arial"/>
          <w:lang w:val="en-US"/>
        </w:rPr>
        <w:t xml:space="preserve">18 </w:t>
      </w:r>
      <w:r w:rsidR="00220B67" w:rsidRPr="00BA4AD1">
        <w:rPr>
          <w:rFonts w:cs="Arial"/>
          <w:lang w:val="en-US"/>
        </w:rPr>
        <w:t xml:space="preserve">sepsis patients </w:t>
      </w:r>
      <w:r w:rsidR="002A072B" w:rsidRPr="00BA4AD1">
        <w:rPr>
          <w:rFonts w:cs="Arial"/>
          <w:lang w:val="en-US"/>
        </w:rPr>
        <w:t>(</w:t>
      </w:r>
      <w:r w:rsidR="002536AE" w:rsidRPr="00BA4AD1">
        <w:rPr>
          <w:rFonts w:cs="Arial"/>
          <w:lang w:val="en-US"/>
        </w:rPr>
        <w:t>dots</w:t>
      </w:r>
      <w:r w:rsidR="002A072B" w:rsidRPr="00BA4AD1">
        <w:rPr>
          <w:rFonts w:cs="Arial"/>
          <w:lang w:val="en-US"/>
        </w:rPr>
        <w:t xml:space="preserve">) </w:t>
      </w:r>
      <w:r w:rsidR="00220B67" w:rsidRPr="00BA4AD1">
        <w:rPr>
          <w:rFonts w:cs="Arial"/>
          <w:lang w:val="en-US"/>
        </w:rPr>
        <w:t>within 24</w:t>
      </w:r>
      <w:r w:rsidR="00621802" w:rsidRPr="00BA4AD1">
        <w:rPr>
          <w:rFonts w:cs="Arial"/>
          <w:lang w:val="en-US"/>
        </w:rPr>
        <w:t xml:space="preserve"> </w:t>
      </w:r>
      <w:r w:rsidR="00220B67" w:rsidRPr="00BA4AD1">
        <w:rPr>
          <w:rFonts w:cs="Arial"/>
          <w:lang w:val="en-US"/>
        </w:rPr>
        <w:t>h of meeting Sepsis-3 criteria</w:t>
      </w:r>
      <w:r w:rsidR="00E063D3" w:rsidRPr="00BA4AD1">
        <w:rPr>
          <w:rFonts w:cs="Arial"/>
          <w:lang w:val="en-US"/>
        </w:rPr>
        <w:t>.</w:t>
      </w:r>
    </w:p>
    <w:p w14:paraId="3362729F" w14:textId="00AEAEDE" w:rsidR="002718A7" w:rsidRPr="00BA4AD1" w:rsidRDefault="002718A7" w:rsidP="00A83EC6">
      <w:pPr>
        <w:spacing w:line="480" w:lineRule="auto"/>
        <w:contextualSpacing/>
        <w:jc w:val="both"/>
        <w:rPr>
          <w:rFonts w:cs="Arial"/>
          <w:lang w:val="en-US"/>
        </w:rPr>
      </w:pPr>
      <w:r w:rsidRPr="00BA4AD1">
        <w:rPr>
          <w:rFonts w:cs="Arial"/>
          <w:b/>
          <w:lang w:val="en-US"/>
        </w:rPr>
        <w:t xml:space="preserve">B </w:t>
      </w:r>
      <w:r w:rsidRPr="00BA4AD1">
        <w:rPr>
          <w:rFonts w:cs="Arial"/>
          <w:lang w:val="en-US"/>
        </w:rPr>
        <w:t>C</w:t>
      </w:r>
      <w:r w:rsidR="00220B67" w:rsidRPr="00BA4AD1">
        <w:rPr>
          <w:rFonts w:cs="Arial"/>
          <w:lang w:val="en-US"/>
        </w:rPr>
        <w:t xml:space="preserve">oncentrations of soluble </w:t>
      </w:r>
      <w:r w:rsidRPr="00BA4AD1">
        <w:rPr>
          <w:rFonts w:cs="Arial"/>
          <w:lang w:val="en-US"/>
        </w:rPr>
        <w:t>CD25, CD137, Tim-3, Lag-3, and Galectin-9</w:t>
      </w:r>
      <w:r w:rsidR="00220B67" w:rsidRPr="00BA4AD1">
        <w:rPr>
          <w:rFonts w:cs="Arial"/>
          <w:lang w:val="en-US"/>
        </w:rPr>
        <w:t xml:space="preserve"> in plasma</w:t>
      </w:r>
      <w:r w:rsidR="002A072B" w:rsidRPr="00BA4AD1">
        <w:rPr>
          <w:rFonts w:cs="Arial"/>
          <w:lang w:val="en-US"/>
        </w:rPr>
        <w:t xml:space="preserve"> of 26 sepsis patients and 10 healthy volunteers</w:t>
      </w:r>
      <w:r w:rsidR="00220B67" w:rsidRPr="00BA4AD1">
        <w:rPr>
          <w:rFonts w:cs="Arial"/>
          <w:lang w:val="en-US"/>
        </w:rPr>
        <w:t xml:space="preserve">. </w:t>
      </w:r>
    </w:p>
    <w:p w14:paraId="5CE79C31" w14:textId="579C2DE4" w:rsidR="00220B67" w:rsidRPr="00621802" w:rsidRDefault="002718A7" w:rsidP="00A83EC6">
      <w:pPr>
        <w:spacing w:line="480" w:lineRule="auto"/>
        <w:contextualSpacing/>
        <w:jc w:val="both"/>
        <w:rPr>
          <w:rFonts w:cs="Arial"/>
          <w:lang w:val="en-US"/>
        </w:rPr>
      </w:pPr>
      <w:r w:rsidRPr="00BA4AD1">
        <w:rPr>
          <w:rFonts w:cs="Arial"/>
          <w:b/>
          <w:lang w:val="en-US"/>
        </w:rPr>
        <w:t xml:space="preserve">A </w:t>
      </w:r>
      <w:r w:rsidRPr="00BA4AD1">
        <w:rPr>
          <w:bCs/>
          <w:lang w:val="en-US"/>
        </w:rPr>
        <w:t>–</w:t>
      </w:r>
      <w:r w:rsidRPr="00BA4AD1">
        <w:rPr>
          <w:rFonts w:cs="Arial"/>
          <w:b/>
          <w:lang w:val="en-US"/>
        </w:rPr>
        <w:t xml:space="preserve"> B</w:t>
      </w:r>
      <w:r w:rsidRPr="00BA4AD1">
        <w:rPr>
          <w:rFonts w:cs="Arial"/>
          <w:lang w:val="en-US"/>
        </w:rPr>
        <w:t xml:space="preserve"> </w:t>
      </w:r>
      <w:r w:rsidR="002A072B" w:rsidRPr="00BA4AD1">
        <w:rPr>
          <w:rFonts w:cs="Arial"/>
          <w:lang w:val="en-US"/>
        </w:rPr>
        <w:t>Dot plots with median and quartiles</w:t>
      </w:r>
      <w:r w:rsidRPr="00BA4AD1">
        <w:rPr>
          <w:rFonts w:cs="Arial"/>
          <w:lang w:val="en-US"/>
        </w:rPr>
        <w:t>. Mann</w:t>
      </w:r>
      <w:r w:rsidRPr="00621802">
        <w:rPr>
          <w:rFonts w:cs="Arial"/>
          <w:lang w:val="en-US"/>
        </w:rPr>
        <w:t>-Whitney tests</w:t>
      </w:r>
      <w:r w:rsidR="00220B67" w:rsidRPr="00621802">
        <w:rPr>
          <w:rFonts w:cs="Arial"/>
          <w:lang w:val="en-US"/>
        </w:rPr>
        <w:t>.</w:t>
      </w:r>
      <w:r w:rsidR="00BA4AD1">
        <w:rPr>
          <w:rFonts w:cs="Arial"/>
          <w:lang w:val="en-US"/>
        </w:rPr>
        <w:t xml:space="preserve"> * One data point ou</w:t>
      </w:r>
      <w:r w:rsidR="008A335B">
        <w:rPr>
          <w:rFonts w:cs="Arial"/>
          <w:lang w:val="en-US"/>
        </w:rPr>
        <w:t>t</w:t>
      </w:r>
      <w:r w:rsidR="00BA4AD1">
        <w:rPr>
          <w:rFonts w:cs="Arial"/>
          <w:lang w:val="en-US"/>
        </w:rPr>
        <w:t xml:space="preserve"> of axis limits.</w:t>
      </w:r>
    </w:p>
    <w:p w14:paraId="3C5FF6D1" w14:textId="0173F8E5" w:rsidR="00220B67" w:rsidRPr="00621802" w:rsidRDefault="00BC6D5A" w:rsidP="00A83EC6">
      <w:pPr>
        <w:spacing w:line="480" w:lineRule="auto"/>
        <w:contextualSpacing/>
        <w:jc w:val="both"/>
        <w:rPr>
          <w:rFonts w:cs="Arial"/>
          <w:lang w:val="en-US"/>
        </w:rPr>
      </w:pPr>
      <w:r w:rsidRPr="00621802">
        <w:rPr>
          <w:rFonts w:cs="Arial"/>
          <w:lang w:val="en-US"/>
        </w:rPr>
        <w:t>S</w:t>
      </w:r>
      <w:r w:rsidR="00220B67" w:rsidRPr="00621802">
        <w:rPr>
          <w:rFonts w:cs="Arial"/>
          <w:lang w:val="en-US"/>
        </w:rPr>
        <w:t xml:space="preserve">epsis patients show significantly greater expression of </w:t>
      </w:r>
      <w:r w:rsidR="00BC31FF" w:rsidRPr="00621802">
        <w:rPr>
          <w:rFonts w:cs="Arial"/>
          <w:lang w:val="en-US"/>
        </w:rPr>
        <w:t xml:space="preserve">some </w:t>
      </w:r>
      <w:r w:rsidR="00220B67" w:rsidRPr="00621802">
        <w:rPr>
          <w:rFonts w:cs="Arial"/>
          <w:lang w:val="en-US"/>
        </w:rPr>
        <w:t>cell-bound</w:t>
      </w:r>
      <w:r w:rsidRPr="00621802">
        <w:rPr>
          <w:rFonts w:cs="Arial"/>
          <w:lang w:val="en-US"/>
        </w:rPr>
        <w:t xml:space="preserve"> and soluble </w:t>
      </w:r>
      <w:r w:rsidR="00220B67" w:rsidRPr="00621802">
        <w:rPr>
          <w:rFonts w:cs="Arial"/>
          <w:lang w:val="en-US"/>
        </w:rPr>
        <w:t>immune checkpoint molecules.</w:t>
      </w:r>
    </w:p>
    <w:p w14:paraId="1CB8BBB9" w14:textId="77777777" w:rsidR="00BE7D8B" w:rsidRPr="00621802" w:rsidRDefault="00BE7D8B" w:rsidP="00A83EC6">
      <w:pPr>
        <w:spacing w:line="480" w:lineRule="auto"/>
        <w:contextualSpacing/>
        <w:rPr>
          <w:lang w:val="en-US"/>
        </w:rPr>
      </w:pPr>
    </w:p>
    <w:p w14:paraId="3E47FEEA" w14:textId="465D820C" w:rsidR="00A928AC" w:rsidRDefault="00A928AC" w:rsidP="00A83EC6">
      <w:pPr>
        <w:spacing w:line="480" w:lineRule="auto"/>
        <w:contextualSpacing/>
        <w:rPr>
          <w:b/>
          <w:lang w:val="en-US"/>
        </w:rPr>
      </w:pPr>
    </w:p>
    <w:p w14:paraId="35FC4933" w14:textId="28919864" w:rsidR="00F74A11" w:rsidRDefault="00F74A11">
      <w:pPr>
        <w:rPr>
          <w:b/>
          <w:lang w:val="en-US"/>
        </w:rPr>
      </w:pPr>
    </w:p>
    <w:sectPr w:rsidR="00F74A11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DABAC" w14:textId="77777777" w:rsidR="00135F33" w:rsidRDefault="00135F33" w:rsidP="00E7281D">
      <w:pPr>
        <w:spacing w:after="0" w:line="240" w:lineRule="auto"/>
      </w:pPr>
      <w:r>
        <w:separator/>
      </w:r>
    </w:p>
  </w:endnote>
  <w:endnote w:type="continuationSeparator" w:id="0">
    <w:p w14:paraId="579DED5C" w14:textId="77777777" w:rsidR="00135F33" w:rsidRDefault="00135F33" w:rsidP="00E72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43669135"/>
      <w:docPartObj>
        <w:docPartGallery w:val="Page Numbers (Bottom of Page)"/>
        <w:docPartUnique/>
      </w:docPartObj>
    </w:sdtPr>
    <w:sdtContent>
      <w:p w14:paraId="392A9D7A" w14:textId="118461C8" w:rsidR="00E7281D" w:rsidRDefault="00E7281D" w:rsidP="00DE244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C8F8693" w14:textId="77777777" w:rsidR="00E7281D" w:rsidRDefault="00E7281D" w:rsidP="004C73E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037956649"/>
      <w:docPartObj>
        <w:docPartGallery w:val="Page Numbers (Bottom of Page)"/>
        <w:docPartUnique/>
      </w:docPartObj>
    </w:sdtPr>
    <w:sdtContent>
      <w:p w14:paraId="29607855" w14:textId="74493067" w:rsidR="00E7281D" w:rsidRDefault="00E7281D" w:rsidP="00DE244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187251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28FA677A" w14:textId="77777777" w:rsidR="00E7281D" w:rsidRDefault="00E7281D" w:rsidP="004C73E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15CD8" w14:textId="77777777" w:rsidR="00135F33" w:rsidRDefault="00135F33" w:rsidP="00E7281D">
      <w:pPr>
        <w:spacing w:after="0" w:line="240" w:lineRule="auto"/>
      </w:pPr>
      <w:r>
        <w:separator/>
      </w:r>
    </w:p>
  </w:footnote>
  <w:footnote w:type="continuationSeparator" w:id="0">
    <w:p w14:paraId="02D527BD" w14:textId="77777777" w:rsidR="00135F33" w:rsidRDefault="00135F33" w:rsidP="00E728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4335D9"/>
    <w:multiLevelType w:val="hybridMultilevel"/>
    <w:tmpl w:val="F5B25F86"/>
    <w:lvl w:ilvl="0" w:tplc="0EEA8B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D7698D"/>
    <w:multiLevelType w:val="hybridMultilevel"/>
    <w:tmpl w:val="F5B25F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323220"/>
    <w:multiLevelType w:val="hybridMultilevel"/>
    <w:tmpl w:val="F5B25F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0106115">
    <w:abstractNumId w:val="0"/>
  </w:num>
  <w:num w:numId="2" w16cid:durableId="135420913">
    <w:abstractNumId w:val="1"/>
  </w:num>
  <w:num w:numId="3" w16cid:durableId="8675979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frer9e8rpxxme0tvivvzrvrfazv5ee22zf&quot;&gt;Sepsis-V3-Converted&lt;record-ids&gt;&lt;item&gt;4&lt;/item&gt;&lt;item&gt;182&lt;/item&gt;&lt;item&gt;183&lt;/item&gt;&lt;/record-ids&gt;&lt;/item&gt;&lt;/Libraries&gt;"/>
  </w:docVars>
  <w:rsids>
    <w:rsidRoot w:val="00BE7D8B"/>
    <w:rsid w:val="00014C71"/>
    <w:rsid w:val="00045CA0"/>
    <w:rsid w:val="000715A6"/>
    <w:rsid w:val="00083651"/>
    <w:rsid w:val="0008728F"/>
    <w:rsid w:val="000A1839"/>
    <w:rsid w:val="000F58AD"/>
    <w:rsid w:val="001322FE"/>
    <w:rsid w:val="00135F33"/>
    <w:rsid w:val="00187251"/>
    <w:rsid w:val="001873AB"/>
    <w:rsid w:val="001B2F6D"/>
    <w:rsid w:val="001B4524"/>
    <w:rsid w:val="001B6D32"/>
    <w:rsid w:val="001C486C"/>
    <w:rsid w:val="001C66E0"/>
    <w:rsid w:val="00220B67"/>
    <w:rsid w:val="002511C0"/>
    <w:rsid w:val="002536AE"/>
    <w:rsid w:val="002718A7"/>
    <w:rsid w:val="00275316"/>
    <w:rsid w:val="00284C59"/>
    <w:rsid w:val="002911F6"/>
    <w:rsid w:val="002A072B"/>
    <w:rsid w:val="00317A9D"/>
    <w:rsid w:val="00326FD3"/>
    <w:rsid w:val="00345A12"/>
    <w:rsid w:val="00347C23"/>
    <w:rsid w:val="00373360"/>
    <w:rsid w:val="00393E70"/>
    <w:rsid w:val="003D74AD"/>
    <w:rsid w:val="004069E5"/>
    <w:rsid w:val="00417ACD"/>
    <w:rsid w:val="004217DD"/>
    <w:rsid w:val="004546AF"/>
    <w:rsid w:val="00460F15"/>
    <w:rsid w:val="00471CA1"/>
    <w:rsid w:val="00475094"/>
    <w:rsid w:val="00492EF7"/>
    <w:rsid w:val="00493D0B"/>
    <w:rsid w:val="004C5794"/>
    <w:rsid w:val="004C73E1"/>
    <w:rsid w:val="004F4456"/>
    <w:rsid w:val="005106B3"/>
    <w:rsid w:val="00540FD1"/>
    <w:rsid w:val="005743AC"/>
    <w:rsid w:val="00583427"/>
    <w:rsid w:val="005C177B"/>
    <w:rsid w:val="005D772A"/>
    <w:rsid w:val="005E326C"/>
    <w:rsid w:val="00601B1C"/>
    <w:rsid w:val="00621802"/>
    <w:rsid w:val="00635A36"/>
    <w:rsid w:val="00671C20"/>
    <w:rsid w:val="006A61C4"/>
    <w:rsid w:val="006E5D09"/>
    <w:rsid w:val="00701138"/>
    <w:rsid w:val="00725EDA"/>
    <w:rsid w:val="00731EAA"/>
    <w:rsid w:val="00732742"/>
    <w:rsid w:val="0074391B"/>
    <w:rsid w:val="00785EAD"/>
    <w:rsid w:val="00796CCB"/>
    <w:rsid w:val="007C1FBF"/>
    <w:rsid w:val="007D571A"/>
    <w:rsid w:val="007F052F"/>
    <w:rsid w:val="007F7544"/>
    <w:rsid w:val="008133B0"/>
    <w:rsid w:val="0084365C"/>
    <w:rsid w:val="00846EC6"/>
    <w:rsid w:val="008574F9"/>
    <w:rsid w:val="00882857"/>
    <w:rsid w:val="00891B53"/>
    <w:rsid w:val="008A335B"/>
    <w:rsid w:val="008B1A7C"/>
    <w:rsid w:val="008F5D31"/>
    <w:rsid w:val="00924A63"/>
    <w:rsid w:val="009250D6"/>
    <w:rsid w:val="00926BD5"/>
    <w:rsid w:val="00934A12"/>
    <w:rsid w:val="00967508"/>
    <w:rsid w:val="009914EB"/>
    <w:rsid w:val="009B4694"/>
    <w:rsid w:val="009C32D7"/>
    <w:rsid w:val="009C7307"/>
    <w:rsid w:val="009F3D4C"/>
    <w:rsid w:val="00A16763"/>
    <w:rsid w:val="00A47CFB"/>
    <w:rsid w:val="00A60FAD"/>
    <w:rsid w:val="00A70356"/>
    <w:rsid w:val="00A83EC6"/>
    <w:rsid w:val="00A928AC"/>
    <w:rsid w:val="00AE45A6"/>
    <w:rsid w:val="00B00579"/>
    <w:rsid w:val="00B26FB3"/>
    <w:rsid w:val="00B30561"/>
    <w:rsid w:val="00B31747"/>
    <w:rsid w:val="00B33425"/>
    <w:rsid w:val="00B978DF"/>
    <w:rsid w:val="00BA32F6"/>
    <w:rsid w:val="00BA4AD1"/>
    <w:rsid w:val="00BC31FF"/>
    <w:rsid w:val="00BC6D5A"/>
    <w:rsid w:val="00BD4D7E"/>
    <w:rsid w:val="00BE7D8B"/>
    <w:rsid w:val="00BF1448"/>
    <w:rsid w:val="00C17CFC"/>
    <w:rsid w:val="00C33D3B"/>
    <w:rsid w:val="00C43B6C"/>
    <w:rsid w:val="00C53781"/>
    <w:rsid w:val="00C572AE"/>
    <w:rsid w:val="00C775D6"/>
    <w:rsid w:val="00C91FFF"/>
    <w:rsid w:val="00CC4D53"/>
    <w:rsid w:val="00CE16DD"/>
    <w:rsid w:val="00D2510E"/>
    <w:rsid w:val="00D63DD6"/>
    <w:rsid w:val="00D85BF1"/>
    <w:rsid w:val="00D9303A"/>
    <w:rsid w:val="00DB10C0"/>
    <w:rsid w:val="00DC2F59"/>
    <w:rsid w:val="00DE5A5A"/>
    <w:rsid w:val="00DF170A"/>
    <w:rsid w:val="00E063D3"/>
    <w:rsid w:val="00E561D7"/>
    <w:rsid w:val="00E7281D"/>
    <w:rsid w:val="00E73091"/>
    <w:rsid w:val="00E91B80"/>
    <w:rsid w:val="00F02566"/>
    <w:rsid w:val="00F57593"/>
    <w:rsid w:val="00F74A11"/>
    <w:rsid w:val="00F82642"/>
    <w:rsid w:val="00F84632"/>
    <w:rsid w:val="00FB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182B0"/>
  <w15:chartTrackingRefBased/>
  <w15:docId w15:val="{5C1617FA-65F7-46B7-B70B-083E9E9AC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E7D8B"/>
    <w:rPr>
      <w:rFonts w:asciiTheme="minorHAnsi" w:eastAsiaTheme="minorEastAsia" w:hAnsiTheme="minorHAnsi" w:cs="Times New Roman"/>
      <w:sz w:val="22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E7D8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E7D8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E7D8B"/>
    <w:rPr>
      <w:rFonts w:asciiTheme="minorHAnsi" w:eastAsiaTheme="minorEastAsia" w:hAnsiTheme="minorHAnsi" w:cs="Times New Roman"/>
      <w:sz w:val="20"/>
      <w:szCs w:val="20"/>
      <w:lang w:eastAsia="de-DE"/>
    </w:rPr>
  </w:style>
  <w:style w:type="table" w:styleId="Tabellenraster">
    <w:name w:val="Table Grid"/>
    <w:basedOn w:val="NormaleTabelle"/>
    <w:uiPriority w:val="59"/>
    <w:rsid w:val="00BE7D8B"/>
    <w:pPr>
      <w:spacing w:after="0" w:line="240" w:lineRule="auto"/>
    </w:pPr>
    <w:rPr>
      <w:rFonts w:asciiTheme="minorHAnsi" w:eastAsia="Calibri" w:hAnsiTheme="minorHAns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7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7D8B"/>
    <w:rPr>
      <w:rFonts w:ascii="Segoe UI" w:eastAsiaTheme="minorEastAsia" w:hAnsi="Segoe UI" w:cs="Segoe UI"/>
      <w:sz w:val="18"/>
      <w:szCs w:val="18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BE7D8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E7D8B"/>
    <w:rPr>
      <w:rFonts w:ascii="Calibri" w:eastAsiaTheme="minorEastAsia" w:hAnsi="Calibri" w:cs="Times New Roman"/>
      <w:noProof/>
      <w:sz w:val="22"/>
      <w:szCs w:val="22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BE7D8B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E7D8B"/>
    <w:rPr>
      <w:rFonts w:ascii="Calibri" w:eastAsiaTheme="minorEastAsia" w:hAnsi="Calibri" w:cs="Times New Roman"/>
      <w:noProof/>
      <w:sz w:val="22"/>
      <w:szCs w:val="22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7D8B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7D8B"/>
    <w:rPr>
      <w:rFonts w:asciiTheme="minorHAnsi" w:eastAsiaTheme="minorEastAsia" w:hAnsiTheme="minorHAnsi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31EAA"/>
    <w:pPr>
      <w:spacing w:after="0" w:line="240" w:lineRule="auto"/>
    </w:pPr>
    <w:rPr>
      <w:rFonts w:asciiTheme="minorHAnsi" w:eastAsiaTheme="minorEastAsia" w:hAnsiTheme="minorHAnsi" w:cs="Times New Roman"/>
      <w:sz w:val="22"/>
      <w:szCs w:val="22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E728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281D"/>
    <w:rPr>
      <w:rFonts w:asciiTheme="minorHAnsi" w:eastAsiaTheme="minorEastAsia" w:hAnsiTheme="minorHAnsi" w:cs="Times New Roman"/>
      <w:sz w:val="22"/>
      <w:szCs w:val="22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E7281D"/>
  </w:style>
  <w:style w:type="table" w:styleId="EinfacheTabelle5">
    <w:name w:val="Plain Table 5"/>
    <w:basedOn w:val="NormaleTabelle"/>
    <w:uiPriority w:val="45"/>
    <w:rsid w:val="00A928A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7011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nabsatz">
    <w:name w:val="List Paragraph"/>
    <w:basedOn w:val="Standard"/>
    <w:uiPriority w:val="34"/>
    <w:qFormat/>
    <w:rsid w:val="00C33D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Buys</dc:creator>
  <cp:keywords/>
  <dc:description/>
  <cp:lastModifiedBy>Willem Buys</cp:lastModifiedBy>
  <cp:revision>2</cp:revision>
  <cp:lastPrinted>2021-10-16T07:32:00Z</cp:lastPrinted>
  <dcterms:created xsi:type="dcterms:W3CDTF">2022-08-09T18:51:00Z</dcterms:created>
  <dcterms:modified xsi:type="dcterms:W3CDTF">2022-08-09T18:51:00Z</dcterms:modified>
</cp:coreProperties>
</file>